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D4F51B" w14:textId="77777777" w:rsidR="000C1D63" w:rsidRPr="000C1D63" w:rsidRDefault="000C1D63" w:rsidP="000C1D63">
      <w:pPr>
        <w:tabs>
          <w:tab w:val="left" w:pos="1515"/>
        </w:tabs>
        <w:spacing w:after="0" w:line="276" w:lineRule="auto"/>
        <w:rPr>
          <w:rFonts w:ascii="Arial" w:hAnsi="Arial" w:cs="Arial"/>
          <w:b/>
          <w:bCs/>
          <w:noProof/>
          <w:sz w:val="20"/>
          <w:szCs w:val="20"/>
        </w:rPr>
      </w:pPr>
      <w:r w:rsidRPr="000C1D63">
        <w:rPr>
          <w:rFonts w:ascii="Arial" w:hAnsi="Arial" w:cs="Arial"/>
          <w:b/>
          <w:bCs/>
          <w:noProof/>
          <w:sz w:val="20"/>
          <w:szCs w:val="20"/>
        </w:rPr>
        <w:t xml:space="preserve">Supplementary Table 2. Sensitivity analysis comparing ferritin at admission </w:t>
      </w:r>
      <w:r w:rsidRPr="000C1D63">
        <w:rPr>
          <w:rFonts w:ascii="Arial" w:hAnsi="Arial" w:cs="Arial"/>
          <w:b/>
          <w:bCs/>
          <w:sz w:val="20"/>
          <w:szCs w:val="20"/>
          <w:lang w:val="en-US"/>
        </w:rPr>
        <w:t xml:space="preserve">and percentage change over 48 hours </w:t>
      </w:r>
      <w:r w:rsidRPr="000C1D63">
        <w:rPr>
          <w:rFonts w:ascii="Arial" w:hAnsi="Arial" w:cs="Arial"/>
          <w:b/>
          <w:bCs/>
          <w:noProof/>
          <w:sz w:val="20"/>
          <w:szCs w:val="20"/>
        </w:rPr>
        <w:t xml:space="preserve">with mortality in those with definitive etiological diagnosis </w:t>
      </w:r>
    </w:p>
    <w:p w14:paraId="73CBF0B0" w14:textId="77777777" w:rsidR="000C1D63" w:rsidRPr="000C1D63" w:rsidRDefault="000C1D63" w:rsidP="000C1D63">
      <w:pPr>
        <w:tabs>
          <w:tab w:val="left" w:pos="1515"/>
        </w:tabs>
        <w:spacing w:after="0" w:line="276" w:lineRule="auto"/>
        <w:rPr>
          <w:rFonts w:ascii="Arial" w:hAnsi="Arial" w:cs="Arial"/>
          <w:b/>
          <w:bCs/>
          <w:noProof/>
          <w:sz w:val="20"/>
          <w:szCs w:val="20"/>
        </w:rPr>
      </w:pPr>
    </w:p>
    <w:tbl>
      <w:tblPr>
        <w:tblW w:w="942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2"/>
        <w:gridCol w:w="1558"/>
        <w:gridCol w:w="1700"/>
        <w:gridCol w:w="1700"/>
        <w:gridCol w:w="920"/>
      </w:tblGrid>
      <w:tr w:rsidR="000C1D63" w:rsidRPr="000C1D63" w14:paraId="6B4DA8BB" w14:textId="77777777" w:rsidTr="000C1D63">
        <w:trPr>
          <w:cantSplit/>
          <w:trHeight w:val="477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1DD85A6" w14:textId="77777777" w:rsidR="000C1D63" w:rsidRPr="000C1D63" w:rsidRDefault="000C1D63">
            <w:pPr>
              <w:autoSpaceDE w:val="0"/>
              <w:autoSpaceDN w:val="0"/>
              <w:adjustRightInd w:val="0"/>
              <w:spacing w:after="0" w:line="276" w:lineRule="auto"/>
              <w:ind w:left="284" w:right="6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C1D63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Parameter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A5D18EE" w14:textId="77777777" w:rsidR="000C1D63" w:rsidRPr="000C1D63" w:rsidRDefault="000C1D63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C1D63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Total </w:t>
            </w:r>
          </w:p>
          <w:p w14:paraId="40924464" w14:textId="77777777" w:rsidR="000C1D63" w:rsidRPr="000C1D63" w:rsidRDefault="000C1D63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C1D63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N=1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65699AD" w14:textId="77777777" w:rsidR="000C1D63" w:rsidRPr="000C1D63" w:rsidRDefault="000C1D63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C1D63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Survivors </w:t>
            </w:r>
          </w:p>
          <w:p w14:paraId="03526A87" w14:textId="77777777" w:rsidR="000C1D63" w:rsidRPr="000C1D63" w:rsidRDefault="000C1D63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C1D63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N=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BCD6702" w14:textId="77777777" w:rsidR="000C1D63" w:rsidRPr="000C1D63" w:rsidRDefault="000C1D63">
            <w:pPr>
              <w:autoSpaceDE w:val="0"/>
              <w:autoSpaceDN w:val="0"/>
              <w:adjustRightInd w:val="0"/>
              <w:spacing w:after="0" w:line="276" w:lineRule="auto"/>
              <w:ind w:left="145" w:right="6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C1D63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Non survivors </w:t>
            </w:r>
          </w:p>
          <w:p w14:paraId="61F5606A" w14:textId="77777777" w:rsidR="000C1D63" w:rsidRPr="000C1D63" w:rsidRDefault="000C1D63">
            <w:pPr>
              <w:autoSpaceDE w:val="0"/>
              <w:autoSpaceDN w:val="0"/>
              <w:adjustRightInd w:val="0"/>
              <w:spacing w:after="0" w:line="276" w:lineRule="auto"/>
              <w:ind w:left="145" w:right="6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C1D63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N=16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D80A52E" w14:textId="77777777" w:rsidR="000C1D63" w:rsidRPr="000C1D63" w:rsidRDefault="000C1D63">
            <w:pPr>
              <w:autoSpaceDE w:val="0"/>
              <w:autoSpaceDN w:val="0"/>
              <w:adjustRightInd w:val="0"/>
              <w:spacing w:after="0" w:line="276" w:lineRule="auto"/>
              <w:ind w:left="56" w:right="6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C1D63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P </w:t>
            </w:r>
          </w:p>
        </w:tc>
      </w:tr>
      <w:tr w:rsidR="000C1D63" w:rsidRPr="000C1D63" w14:paraId="781A1A42" w14:textId="77777777" w:rsidTr="000C1D63">
        <w:trPr>
          <w:cantSplit/>
          <w:trHeight w:val="23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D4EF1AA" w14:textId="77777777" w:rsidR="000C1D63" w:rsidRPr="000C1D63" w:rsidRDefault="000C1D63">
            <w:pPr>
              <w:autoSpaceDE w:val="0"/>
              <w:autoSpaceDN w:val="0"/>
              <w:adjustRightInd w:val="0"/>
              <w:spacing w:after="0" w:line="276" w:lineRule="auto"/>
              <w:ind w:left="284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D63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Hyperferritinemia at admission, n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99D79A" w14:textId="77777777" w:rsidR="000C1D63" w:rsidRPr="000C1D63" w:rsidRDefault="000C1D63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F12EC6" w14:textId="77777777" w:rsidR="000C1D63" w:rsidRPr="000C1D63" w:rsidRDefault="000C1D63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9C3745" w14:textId="77777777" w:rsidR="000C1D63" w:rsidRPr="000C1D63" w:rsidRDefault="000C1D63">
            <w:pPr>
              <w:autoSpaceDE w:val="0"/>
              <w:autoSpaceDN w:val="0"/>
              <w:adjustRightInd w:val="0"/>
              <w:spacing w:after="0" w:line="276" w:lineRule="auto"/>
              <w:ind w:left="145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7014E00" w14:textId="77777777" w:rsidR="000C1D63" w:rsidRPr="000C1D63" w:rsidRDefault="000C1D63">
            <w:pPr>
              <w:autoSpaceDE w:val="0"/>
              <w:autoSpaceDN w:val="0"/>
              <w:adjustRightInd w:val="0"/>
              <w:spacing w:after="0" w:line="276" w:lineRule="auto"/>
              <w:ind w:left="56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0C1D63" w:rsidRPr="000C1D63" w14:paraId="71DFC65D" w14:textId="77777777" w:rsidTr="000C1D63">
        <w:trPr>
          <w:cantSplit/>
          <w:trHeight w:val="23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C6E4207" w14:textId="77777777" w:rsidR="000C1D63" w:rsidRPr="000C1D63" w:rsidRDefault="000C1D63">
            <w:pPr>
              <w:autoSpaceDE w:val="0"/>
              <w:autoSpaceDN w:val="0"/>
              <w:adjustRightInd w:val="0"/>
              <w:spacing w:after="0" w:line="276" w:lineRule="auto"/>
              <w:ind w:left="567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D63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Normal (</w:t>
            </w:r>
            <w:r w:rsidRPr="000C1D63">
              <w:rPr>
                <w:rFonts w:ascii="Arial" w:hAnsi="Arial" w:cs="Arial"/>
                <w:sz w:val="20"/>
                <w:szCs w:val="20"/>
                <w:lang w:val="en-US"/>
              </w:rPr>
              <w:t>≤</w:t>
            </w:r>
            <w:r w:rsidRPr="000C1D63">
              <w:rPr>
                <w:rFonts w:ascii="Arial" w:hAnsi="Arial" w:cs="Arial"/>
                <w:bCs/>
                <w:sz w:val="20"/>
                <w:szCs w:val="20"/>
                <w:lang w:val="en-US"/>
              </w:rPr>
              <w:t>30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CE7B752" w14:textId="77777777" w:rsidR="000C1D63" w:rsidRPr="000C1D63" w:rsidRDefault="000C1D63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1D63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19 (16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070A824" w14:textId="77777777" w:rsidR="000C1D63" w:rsidRPr="000C1D63" w:rsidRDefault="000C1D63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1D63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16 (16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CEF67BD" w14:textId="77777777" w:rsidR="000C1D63" w:rsidRPr="000C1D63" w:rsidRDefault="000C1D63">
            <w:pPr>
              <w:autoSpaceDE w:val="0"/>
              <w:autoSpaceDN w:val="0"/>
              <w:adjustRightInd w:val="0"/>
              <w:spacing w:after="0" w:line="276" w:lineRule="auto"/>
              <w:ind w:left="145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1D63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3 (18.7)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76B7E78" w14:textId="77777777" w:rsidR="000C1D63" w:rsidRPr="000C1D63" w:rsidRDefault="000C1D63">
            <w:pPr>
              <w:autoSpaceDE w:val="0"/>
              <w:autoSpaceDN w:val="0"/>
              <w:adjustRightInd w:val="0"/>
              <w:spacing w:after="0" w:line="276" w:lineRule="auto"/>
              <w:ind w:left="56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1D63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0.69</w:t>
            </w:r>
          </w:p>
        </w:tc>
      </w:tr>
      <w:tr w:rsidR="000C1D63" w:rsidRPr="000C1D63" w14:paraId="31B435D5" w14:textId="77777777" w:rsidTr="000C1D63">
        <w:trPr>
          <w:cantSplit/>
          <w:trHeight w:val="23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0C9D8E5" w14:textId="77777777" w:rsidR="000C1D63" w:rsidRPr="000C1D63" w:rsidRDefault="000C1D63">
            <w:pPr>
              <w:autoSpaceDE w:val="0"/>
              <w:autoSpaceDN w:val="0"/>
              <w:adjustRightInd w:val="0"/>
              <w:spacing w:after="0" w:line="276" w:lineRule="auto"/>
              <w:ind w:left="567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D63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Mild (301-100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A928D73" w14:textId="77777777" w:rsidR="000C1D63" w:rsidRPr="000C1D63" w:rsidRDefault="000C1D63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1D63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41 (35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34960D2" w14:textId="77777777" w:rsidR="000C1D63" w:rsidRPr="000C1D63" w:rsidRDefault="000C1D63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1D63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37 (37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11455A4" w14:textId="77777777" w:rsidR="000C1D63" w:rsidRPr="000C1D63" w:rsidRDefault="000C1D63">
            <w:pPr>
              <w:autoSpaceDE w:val="0"/>
              <w:autoSpaceDN w:val="0"/>
              <w:adjustRightInd w:val="0"/>
              <w:spacing w:after="0" w:line="276" w:lineRule="auto"/>
              <w:ind w:left="145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1D63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4 (25)</w:t>
            </w:r>
          </w:p>
        </w:tc>
        <w:tc>
          <w:tcPr>
            <w:tcW w:w="9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6706F" w14:textId="77777777" w:rsidR="000C1D63" w:rsidRPr="000C1D63" w:rsidRDefault="000C1D63">
            <w:pPr>
              <w:spacing w:after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0C1D63" w:rsidRPr="000C1D63" w14:paraId="59944C45" w14:textId="77777777" w:rsidTr="000C1D63">
        <w:trPr>
          <w:cantSplit/>
          <w:trHeight w:val="23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981E83F" w14:textId="77777777" w:rsidR="000C1D63" w:rsidRPr="000C1D63" w:rsidRDefault="000C1D63">
            <w:pPr>
              <w:autoSpaceDE w:val="0"/>
              <w:autoSpaceDN w:val="0"/>
              <w:adjustRightInd w:val="0"/>
              <w:spacing w:after="0" w:line="276" w:lineRule="auto"/>
              <w:ind w:left="567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D63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Moderate (1001-300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7B797BF" w14:textId="77777777" w:rsidR="000C1D63" w:rsidRPr="000C1D63" w:rsidRDefault="000C1D63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1D63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29 (25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9455294" w14:textId="77777777" w:rsidR="000C1D63" w:rsidRPr="000C1D63" w:rsidRDefault="000C1D63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1D63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23 (23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37DC997" w14:textId="77777777" w:rsidR="000C1D63" w:rsidRPr="000C1D63" w:rsidRDefault="000C1D63">
            <w:pPr>
              <w:autoSpaceDE w:val="0"/>
              <w:autoSpaceDN w:val="0"/>
              <w:adjustRightInd w:val="0"/>
              <w:spacing w:after="0" w:line="276" w:lineRule="auto"/>
              <w:ind w:left="145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1D63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6 (37.5)</w:t>
            </w:r>
          </w:p>
        </w:tc>
        <w:tc>
          <w:tcPr>
            <w:tcW w:w="9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B66D1" w14:textId="77777777" w:rsidR="000C1D63" w:rsidRPr="000C1D63" w:rsidRDefault="000C1D63">
            <w:pPr>
              <w:spacing w:after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0C1D63" w:rsidRPr="000C1D63" w14:paraId="3C5BBC6E" w14:textId="77777777" w:rsidTr="000C1D63">
        <w:trPr>
          <w:cantSplit/>
          <w:trHeight w:val="23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93EE5EF" w14:textId="77777777" w:rsidR="000C1D63" w:rsidRPr="000C1D63" w:rsidRDefault="000C1D63">
            <w:pPr>
              <w:autoSpaceDE w:val="0"/>
              <w:autoSpaceDN w:val="0"/>
              <w:adjustRightInd w:val="0"/>
              <w:spacing w:after="0" w:line="276" w:lineRule="auto"/>
              <w:ind w:left="567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1D63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Severe (3001-1000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D07C6C1" w14:textId="77777777" w:rsidR="000C1D63" w:rsidRPr="000C1D63" w:rsidRDefault="000C1D63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1D63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13 (11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E60DE83" w14:textId="77777777" w:rsidR="000C1D63" w:rsidRPr="000C1D63" w:rsidRDefault="000C1D63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1D63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12 (12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5451FEE" w14:textId="77777777" w:rsidR="000C1D63" w:rsidRPr="000C1D63" w:rsidRDefault="000C1D63">
            <w:pPr>
              <w:autoSpaceDE w:val="0"/>
              <w:autoSpaceDN w:val="0"/>
              <w:adjustRightInd w:val="0"/>
              <w:spacing w:after="0" w:line="276" w:lineRule="auto"/>
              <w:ind w:left="145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1D63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1 (6.3)</w:t>
            </w:r>
          </w:p>
        </w:tc>
        <w:tc>
          <w:tcPr>
            <w:tcW w:w="9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6CD39" w14:textId="77777777" w:rsidR="000C1D63" w:rsidRPr="000C1D63" w:rsidRDefault="000C1D63">
            <w:pPr>
              <w:spacing w:after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0C1D63" w:rsidRPr="000C1D63" w14:paraId="5CB5A6A6" w14:textId="77777777" w:rsidTr="000C1D63">
        <w:trPr>
          <w:cantSplit/>
          <w:trHeight w:val="23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6588EB2" w14:textId="77777777" w:rsidR="000C1D63" w:rsidRPr="000C1D63" w:rsidRDefault="000C1D63">
            <w:pPr>
              <w:autoSpaceDE w:val="0"/>
              <w:autoSpaceDN w:val="0"/>
              <w:adjustRightInd w:val="0"/>
              <w:spacing w:after="0" w:line="276" w:lineRule="auto"/>
              <w:ind w:left="567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1D63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Extreme (&gt;1000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E670820" w14:textId="77777777" w:rsidR="000C1D63" w:rsidRPr="000C1D63" w:rsidRDefault="000C1D63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1D63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13 (11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1AF75B6" w14:textId="77777777" w:rsidR="000C1D63" w:rsidRPr="000C1D63" w:rsidRDefault="000C1D63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1D63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11 (11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343A8E7" w14:textId="77777777" w:rsidR="000C1D63" w:rsidRPr="000C1D63" w:rsidRDefault="000C1D63">
            <w:pPr>
              <w:autoSpaceDE w:val="0"/>
              <w:autoSpaceDN w:val="0"/>
              <w:adjustRightInd w:val="0"/>
              <w:spacing w:after="0" w:line="276" w:lineRule="auto"/>
              <w:ind w:left="145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1D63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2 (12.5)</w:t>
            </w:r>
          </w:p>
        </w:tc>
        <w:tc>
          <w:tcPr>
            <w:tcW w:w="9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35AF7" w14:textId="77777777" w:rsidR="000C1D63" w:rsidRPr="000C1D63" w:rsidRDefault="000C1D63">
            <w:pPr>
              <w:spacing w:after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0C1D63" w:rsidRPr="000C1D63" w14:paraId="14A8195B" w14:textId="77777777" w:rsidTr="000C1D63">
        <w:trPr>
          <w:cantSplit/>
          <w:trHeight w:val="23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FC714E2" w14:textId="77777777" w:rsidR="000C1D63" w:rsidRPr="000C1D63" w:rsidRDefault="000C1D63">
            <w:pPr>
              <w:autoSpaceDE w:val="0"/>
              <w:autoSpaceDN w:val="0"/>
              <w:adjustRightInd w:val="0"/>
              <w:spacing w:after="0" w:line="276" w:lineRule="auto"/>
              <w:ind w:left="284" w:right="6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C1D63">
              <w:rPr>
                <w:rFonts w:ascii="Arial" w:hAnsi="Arial" w:cs="Arial"/>
                <w:sz w:val="20"/>
                <w:szCs w:val="20"/>
                <w:lang w:val="en-US"/>
              </w:rPr>
              <w:t xml:space="preserve">Median ferritin on day 1, </w:t>
            </w:r>
            <w:bookmarkStart w:id="0" w:name="_Hlk51170679"/>
            <w:r w:rsidRPr="000C1D63">
              <w:rPr>
                <w:rFonts w:ascii="Arial" w:hAnsi="Arial" w:cs="Arial"/>
                <w:sz w:val="20"/>
                <w:szCs w:val="20"/>
                <w:lang w:val="en-US"/>
              </w:rPr>
              <w:t>µg/L</w:t>
            </w:r>
            <w:bookmarkEnd w:id="0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378EF21" w14:textId="77777777" w:rsidR="000C1D63" w:rsidRPr="000C1D63" w:rsidRDefault="000C1D63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bookmarkStart w:id="1" w:name="_Hlk53674678"/>
            <w:r w:rsidRPr="000C1D63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791 (439,2876</w:t>
            </w:r>
            <w:bookmarkEnd w:id="1"/>
            <w:r w:rsidRPr="000C1D63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17A9456" w14:textId="77777777" w:rsidR="000C1D63" w:rsidRPr="000C1D63" w:rsidRDefault="000C1D63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1D63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698 (437,287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6998ECB" w14:textId="77777777" w:rsidR="000C1D63" w:rsidRPr="000C1D63" w:rsidRDefault="000C1D63">
            <w:pPr>
              <w:autoSpaceDE w:val="0"/>
              <w:autoSpaceDN w:val="0"/>
              <w:adjustRightInd w:val="0"/>
              <w:spacing w:after="0" w:line="276" w:lineRule="auto"/>
              <w:ind w:left="145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1D63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1499 (573,2778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C07DCA2" w14:textId="77777777" w:rsidR="000C1D63" w:rsidRPr="000C1D63" w:rsidRDefault="000C1D63">
            <w:pPr>
              <w:autoSpaceDE w:val="0"/>
              <w:autoSpaceDN w:val="0"/>
              <w:adjustRightInd w:val="0"/>
              <w:spacing w:after="0" w:line="276" w:lineRule="auto"/>
              <w:ind w:left="56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1D63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0.71</w:t>
            </w:r>
          </w:p>
        </w:tc>
      </w:tr>
      <w:tr w:rsidR="000C1D63" w:rsidRPr="000C1D63" w14:paraId="1F33EFA3" w14:textId="77777777" w:rsidTr="000C1D63">
        <w:trPr>
          <w:cantSplit/>
          <w:trHeight w:val="247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FE17E1F" w14:textId="77777777" w:rsidR="000C1D63" w:rsidRPr="000C1D63" w:rsidRDefault="000C1D63">
            <w:pPr>
              <w:autoSpaceDE w:val="0"/>
              <w:autoSpaceDN w:val="0"/>
              <w:adjustRightInd w:val="0"/>
              <w:spacing w:after="0" w:line="276" w:lineRule="auto"/>
              <w:ind w:left="284" w:right="6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C1D63">
              <w:rPr>
                <w:rFonts w:ascii="Arial" w:hAnsi="Arial" w:cs="Arial"/>
                <w:sz w:val="20"/>
                <w:szCs w:val="20"/>
                <w:lang w:val="en-US"/>
              </w:rPr>
              <w:t>Median ferritin on day 3, µg/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8B0185E" w14:textId="77777777" w:rsidR="000C1D63" w:rsidRPr="000C1D63" w:rsidRDefault="000C1D63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1D63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458 (249,82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6A3B552" w14:textId="77777777" w:rsidR="000C1D63" w:rsidRPr="000C1D63" w:rsidRDefault="000C1D63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1D63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459 (252,71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1700F91" w14:textId="77777777" w:rsidR="000C1D63" w:rsidRPr="000C1D63" w:rsidRDefault="000C1D63">
            <w:pPr>
              <w:autoSpaceDE w:val="0"/>
              <w:autoSpaceDN w:val="0"/>
              <w:adjustRightInd w:val="0"/>
              <w:spacing w:after="0" w:line="276" w:lineRule="auto"/>
              <w:ind w:left="145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1D63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397 (173,2293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311DC0E" w14:textId="77777777" w:rsidR="000C1D63" w:rsidRPr="000C1D63" w:rsidRDefault="000C1D63">
            <w:pPr>
              <w:autoSpaceDE w:val="0"/>
              <w:autoSpaceDN w:val="0"/>
              <w:adjustRightInd w:val="0"/>
              <w:spacing w:after="0" w:line="276" w:lineRule="auto"/>
              <w:ind w:left="56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1D63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0.68</w:t>
            </w:r>
          </w:p>
        </w:tc>
      </w:tr>
      <w:tr w:rsidR="000C1D63" w:rsidRPr="000C1D63" w14:paraId="0656BC86" w14:textId="77777777" w:rsidTr="000C1D63">
        <w:trPr>
          <w:cantSplit/>
          <w:trHeight w:val="23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67D0A65" w14:textId="77777777" w:rsidR="000C1D63" w:rsidRPr="000C1D63" w:rsidRDefault="000C1D63">
            <w:pPr>
              <w:autoSpaceDE w:val="0"/>
              <w:autoSpaceDN w:val="0"/>
              <w:adjustRightInd w:val="0"/>
              <w:spacing w:after="0" w:line="276" w:lineRule="auto"/>
              <w:ind w:left="284" w:right="6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C1D63">
              <w:rPr>
                <w:rFonts w:ascii="Arial" w:hAnsi="Arial" w:cs="Arial"/>
                <w:sz w:val="20"/>
                <w:szCs w:val="20"/>
                <w:lang w:val="en-US"/>
              </w:rPr>
              <w:t>Percentage change in ferrit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60497CA" w14:textId="77777777" w:rsidR="000C1D63" w:rsidRPr="000C1D63" w:rsidRDefault="000C1D63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1D63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48 (25,7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93FE4B8" w14:textId="77777777" w:rsidR="000C1D63" w:rsidRPr="000C1D63" w:rsidRDefault="000C1D63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1D63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48 (25,1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336337F" w14:textId="77777777" w:rsidR="000C1D63" w:rsidRPr="000C1D63" w:rsidRDefault="000C1D63">
            <w:pPr>
              <w:autoSpaceDE w:val="0"/>
              <w:autoSpaceDN w:val="0"/>
              <w:adjustRightInd w:val="0"/>
              <w:spacing w:after="0" w:line="276" w:lineRule="auto"/>
              <w:ind w:left="145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1D63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41 (16,75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1626203" w14:textId="77777777" w:rsidR="000C1D63" w:rsidRPr="000C1D63" w:rsidRDefault="000C1D63">
            <w:pPr>
              <w:autoSpaceDE w:val="0"/>
              <w:autoSpaceDN w:val="0"/>
              <w:adjustRightInd w:val="0"/>
              <w:spacing w:after="0" w:line="276" w:lineRule="auto"/>
              <w:ind w:left="56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1D63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0.81</w:t>
            </w:r>
          </w:p>
        </w:tc>
      </w:tr>
    </w:tbl>
    <w:p w14:paraId="488B1355" w14:textId="77777777" w:rsidR="000C1D63" w:rsidRPr="000C1D63" w:rsidRDefault="000C1D63" w:rsidP="000C1D63">
      <w:pPr>
        <w:spacing w:after="0" w:line="276" w:lineRule="auto"/>
        <w:rPr>
          <w:rFonts w:ascii="Arial" w:hAnsi="Arial" w:cs="Arial"/>
          <w:sz w:val="20"/>
          <w:szCs w:val="20"/>
        </w:rPr>
      </w:pPr>
    </w:p>
    <w:p w14:paraId="1A7175A1" w14:textId="77777777" w:rsidR="000C1D63" w:rsidRPr="000C1D63" w:rsidRDefault="000C1D63" w:rsidP="000C1D63">
      <w:pPr>
        <w:spacing w:after="0" w:line="276" w:lineRule="auto"/>
        <w:rPr>
          <w:rFonts w:ascii="Arial" w:hAnsi="Arial" w:cs="Arial"/>
          <w:sz w:val="20"/>
          <w:szCs w:val="20"/>
        </w:rPr>
      </w:pPr>
    </w:p>
    <w:p w14:paraId="0DBA5B7C" w14:textId="77777777" w:rsidR="000C1D63" w:rsidRPr="000C1D63" w:rsidRDefault="000C1D63" w:rsidP="000C1D63">
      <w:pPr>
        <w:tabs>
          <w:tab w:val="left" w:pos="1515"/>
        </w:tabs>
        <w:spacing w:after="0" w:line="276" w:lineRule="auto"/>
        <w:rPr>
          <w:rFonts w:ascii="Arial" w:hAnsi="Arial" w:cs="Arial"/>
          <w:b/>
          <w:bCs/>
          <w:noProof/>
          <w:sz w:val="20"/>
          <w:szCs w:val="20"/>
        </w:rPr>
      </w:pPr>
    </w:p>
    <w:p w14:paraId="1F69FAD3" w14:textId="77777777" w:rsidR="00C77E99" w:rsidRPr="000C1D63" w:rsidRDefault="00C77E99">
      <w:pPr>
        <w:rPr>
          <w:rFonts w:ascii="Arial" w:hAnsi="Arial" w:cs="Arial"/>
          <w:sz w:val="20"/>
          <w:szCs w:val="20"/>
        </w:rPr>
      </w:pPr>
    </w:p>
    <w:sectPr w:rsidR="00C77E99" w:rsidRPr="000C1D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E99"/>
    <w:rsid w:val="000C1D63"/>
    <w:rsid w:val="00C77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66A42E-A395-491B-9991-8DE415791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D63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0556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i williams</dc:creator>
  <cp:keywords/>
  <dc:description/>
  <cp:lastModifiedBy>Vijai williams</cp:lastModifiedBy>
  <cp:revision>3</cp:revision>
  <dcterms:created xsi:type="dcterms:W3CDTF">2020-11-12T11:45:00Z</dcterms:created>
  <dcterms:modified xsi:type="dcterms:W3CDTF">2020-11-12T11:47:00Z</dcterms:modified>
</cp:coreProperties>
</file>